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7517"/>
        <w:gridCol w:w="843"/>
        <w:gridCol w:w="797"/>
        <w:gridCol w:w="875"/>
        <w:gridCol w:w="804"/>
        <w:gridCol w:w="991"/>
        <w:gridCol w:w="1020"/>
        <w:gridCol w:w="757"/>
        <w:gridCol w:w="796"/>
      </w:tblGrid>
      <w:tr w:rsidR="00173E3D" w:rsidRPr="00650831" w14:paraId="681A378D" w14:textId="77777777" w:rsidTr="00F23FA8">
        <w:trPr>
          <w:trHeight w:val="290"/>
        </w:trPr>
        <w:tc>
          <w:tcPr>
            <w:tcW w:w="2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CB5A5" w14:textId="187F5C96" w:rsidR="00173E3D" w:rsidRPr="00173E3D" w:rsidRDefault="006128B8" w:rsidP="00A11B6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 </w:t>
            </w:r>
            <w:r w:rsidR="00173E3D" w:rsidRPr="00173E3D">
              <w:rPr>
                <w:b/>
                <w:bCs/>
                <w:lang w:val="en-US"/>
              </w:rPr>
              <w:t> </w:t>
            </w:r>
          </w:p>
        </w:tc>
        <w:tc>
          <w:tcPr>
            <w:tcW w:w="5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161E5" w14:textId="77777777" w:rsidR="00173E3D" w:rsidRPr="00650831" w:rsidRDefault="00173E3D" w:rsidP="00A11B6A">
            <w:pPr>
              <w:jc w:val="center"/>
              <w:rPr>
                <w:b/>
                <w:bCs/>
              </w:rPr>
            </w:pPr>
            <w:r w:rsidRPr="00650831">
              <w:rPr>
                <w:b/>
                <w:bCs/>
              </w:rPr>
              <w:t>No label</w:t>
            </w:r>
          </w:p>
        </w:tc>
        <w:tc>
          <w:tcPr>
            <w:tcW w:w="5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557B2" w14:textId="482FE45B" w:rsidR="00173E3D" w:rsidRPr="00650831" w:rsidRDefault="00173E3D" w:rsidP="00A11B6A">
            <w:pPr>
              <w:jc w:val="center"/>
              <w:rPr>
                <w:b/>
                <w:bCs/>
              </w:rPr>
            </w:pPr>
            <w:r w:rsidRPr="00650831">
              <w:rPr>
                <w:b/>
                <w:bCs/>
              </w:rPr>
              <w:t>Nutri-</w:t>
            </w:r>
            <w:r w:rsidR="00D62A16">
              <w:rPr>
                <w:b/>
                <w:bCs/>
              </w:rPr>
              <w:t>S</w:t>
            </w:r>
            <w:r w:rsidRPr="00650831">
              <w:rPr>
                <w:b/>
                <w:bCs/>
              </w:rPr>
              <w:t>core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228C5" w14:textId="77777777" w:rsidR="00173E3D" w:rsidRPr="00650831" w:rsidRDefault="00173E3D" w:rsidP="00A11B6A">
            <w:pPr>
              <w:jc w:val="center"/>
              <w:rPr>
                <w:b/>
                <w:bCs/>
              </w:rPr>
            </w:pPr>
            <w:r w:rsidRPr="00650831">
              <w:rPr>
                <w:b/>
                <w:bCs/>
              </w:rPr>
              <w:t>Nutrient warning</w:t>
            </w:r>
          </w:p>
        </w:tc>
        <w:tc>
          <w:tcPr>
            <w:tcW w:w="5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2F6FD" w14:textId="77777777" w:rsidR="00173E3D" w:rsidRPr="00650831" w:rsidRDefault="00173E3D" w:rsidP="00A11B6A">
            <w:pPr>
              <w:jc w:val="center"/>
              <w:rPr>
                <w:b/>
                <w:bCs/>
              </w:rPr>
            </w:pPr>
            <w:r w:rsidRPr="00650831">
              <w:rPr>
                <w:b/>
                <w:bCs/>
              </w:rPr>
              <w:t>GDA</w:t>
            </w:r>
          </w:p>
        </w:tc>
      </w:tr>
      <w:tr w:rsidR="00173E3D" w:rsidRPr="002E3CBC" w14:paraId="56F5DD76" w14:textId="77777777" w:rsidTr="00F23FA8">
        <w:trPr>
          <w:trHeight w:val="290"/>
        </w:trPr>
        <w:tc>
          <w:tcPr>
            <w:tcW w:w="26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32B1" w14:textId="79260BAA" w:rsidR="00173E3D" w:rsidRPr="00650831" w:rsidRDefault="00173E3D" w:rsidP="00A11B6A">
            <w:pPr>
              <w:rPr>
                <w:b/>
                <w:bCs/>
                <w:lang w:val="en-US"/>
              </w:rPr>
            </w:pPr>
            <w:r w:rsidRPr="00650831">
              <w:rPr>
                <w:b/>
                <w:bCs/>
                <w:lang w:val="en-US"/>
              </w:rPr>
              <w:t>Correctly identified all excess nutrients, n (%</w:t>
            </w:r>
            <w:r w:rsidR="003D323F">
              <w:rPr>
                <w:b/>
                <w:bCs/>
                <w:lang w:val="en-US"/>
              </w:rPr>
              <w:t xml:space="preserve"> of non-missing</w:t>
            </w:r>
            <w:r w:rsidRPr="00650831">
              <w:rPr>
                <w:b/>
                <w:bCs/>
                <w:lang w:val="en-US"/>
              </w:rPr>
              <w:t>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7F93" w14:textId="77777777" w:rsidR="00173E3D" w:rsidRPr="00650831" w:rsidRDefault="00173E3D" w:rsidP="00A11B6A">
            <w:pPr>
              <w:rPr>
                <w:lang w:val="en-US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0AFC" w14:textId="77777777" w:rsidR="00173E3D" w:rsidRPr="00650831" w:rsidRDefault="00173E3D" w:rsidP="00A11B6A">
            <w:pPr>
              <w:rPr>
                <w:lang w:val="en-US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448E" w14:textId="77777777" w:rsidR="00173E3D" w:rsidRPr="00650831" w:rsidRDefault="00173E3D" w:rsidP="00A11B6A">
            <w:pPr>
              <w:rPr>
                <w:lang w:val="en-US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E1B6" w14:textId="77777777" w:rsidR="00173E3D" w:rsidRPr="00650831" w:rsidRDefault="00173E3D" w:rsidP="00A11B6A">
            <w:pPr>
              <w:rPr>
                <w:lang w:val="en-US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F30F" w14:textId="77777777" w:rsidR="00173E3D" w:rsidRPr="00650831" w:rsidRDefault="00173E3D" w:rsidP="00A11B6A">
            <w:pPr>
              <w:rPr>
                <w:lang w:val="en-US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6E87" w14:textId="77777777" w:rsidR="00173E3D" w:rsidRPr="00650831" w:rsidRDefault="00173E3D" w:rsidP="00A11B6A">
            <w:pPr>
              <w:rPr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F00F" w14:textId="77777777" w:rsidR="00173E3D" w:rsidRPr="00650831" w:rsidRDefault="00173E3D" w:rsidP="00A11B6A">
            <w:pPr>
              <w:rPr>
                <w:lang w:val="en-US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4012" w14:textId="77777777" w:rsidR="00173E3D" w:rsidRPr="00650831" w:rsidRDefault="00173E3D" w:rsidP="00A11B6A">
            <w:pPr>
              <w:rPr>
                <w:lang w:val="en-US"/>
              </w:rPr>
            </w:pPr>
          </w:p>
        </w:tc>
      </w:tr>
      <w:tr w:rsidR="00173E3D" w:rsidRPr="00650831" w14:paraId="5731783D" w14:textId="77777777" w:rsidTr="00F23FA8">
        <w:trPr>
          <w:trHeight w:val="290"/>
        </w:trPr>
        <w:tc>
          <w:tcPr>
            <w:tcW w:w="26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DD96D" w14:textId="77777777" w:rsidR="00173E3D" w:rsidRPr="00650831" w:rsidRDefault="00173E3D" w:rsidP="00A11B6A">
            <w:r w:rsidRPr="00650831">
              <w:rPr>
                <w:lang w:val="en-US"/>
              </w:rPr>
              <w:t xml:space="preserve">  </w:t>
            </w:r>
            <w:r w:rsidRPr="00650831">
              <w:t>Cooki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F11B" w14:textId="77777777" w:rsidR="00173E3D" w:rsidRPr="00650831" w:rsidRDefault="00173E3D" w:rsidP="53FCCA4C">
            <w:pPr>
              <w:jc w:val="center"/>
            </w:pPr>
            <w:r w:rsidRPr="00650831">
              <w:t>55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6FBB" w14:textId="7BD68468" w:rsidR="00173E3D" w:rsidRPr="00650831" w:rsidRDefault="00173E3D" w:rsidP="53FCCA4C">
            <w:pPr>
              <w:jc w:val="center"/>
            </w:pPr>
            <w:r w:rsidRPr="00650831">
              <w:t>(2</w:t>
            </w:r>
            <w:r w:rsidR="0079243E">
              <w:t>5</w:t>
            </w:r>
            <w:r w:rsidRPr="00650831">
              <w:t>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0105" w14:textId="77777777" w:rsidR="00173E3D" w:rsidRPr="00650831" w:rsidRDefault="00173E3D" w:rsidP="53FCCA4C">
            <w:pPr>
              <w:jc w:val="center"/>
            </w:pPr>
            <w:r w:rsidRPr="00650831">
              <w:t>84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FD79" w14:textId="17AB34D2" w:rsidR="00173E3D" w:rsidRPr="00650831" w:rsidRDefault="00173E3D" w:rsidP="53FCCA4C">
            <w:pPr>
              <w:jc w:val="center"/>
            </w:pPr>
            <w:r w:rsidRPr="00650831">
              <w:t>(44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FC65" w14:textId="77777777" w:rsidR="00173E3D" w:rsidRPr="00650831" w:rsidRDefault="00173E3D" w:rsidP="53FCCA4C">
            <w:pPr>
              <w:jc w:val="center"/>
            </w:pPr>
            <w:r w:rsidRPr="00650831">
              <w:t>1,49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AF0B" w14:textId="6FA2893B" w:rsidR="00173E3D" w:rsidRPr="00650831" w:rsidRDefault="00173E3D" w:rsidP="53FCCA4C">
            <w:pPr>
              <w:jc w:val="center"/>
            </w:pPr>
            <w:r w:rsidRPr="00650831">
              <w:t>(7</w:t>
            </w:r>
            <w:r w:rsidR="00F53323">
              <w:t>6</w:t>
            </w:r>
            <w:r w:rsidRPr="00650831">
              <w:t>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18AD" w14:textId="77777777" w:rsidR="00173E3D" w:rsidRPr="00650831" w:rsidRDefault="00173E3D" w:rsidP="53FCCA4C">
            <w:pPr>
              <w:jc w:val="center"/>
            </w:pPr>
            <w:r w:rsidRPr="00650831">
              <w:t>80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A367" w14:textId="4976DDF2" w:rsidR="00173E3D" w:rsidRPr="00650831" w:rsidRDefault="00173E3D" w:rsidP="53FCCA4C">
            <w:pPr>
              <w:jc w:val="center"/>
            </w:pPr>
            <w:r w:rsidRPr="00650831">
              <w:t>(42)</w:t>
            </w:r>
          </w:p>
        </w:tc>
      </w:tr>
      <w:tr w:rsidR="00173E3D" w:rsidRPr="00650831" w14:paraId="0F695854" w14:textId="77777777" w:rsidTr="00F23FA8">
        <w:trPr>
          <w:trHeight w:val="290"/>
        </w:trPr>
        <w:tc>
          <w:tcPr>
            <w:tcW w:w="26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A37D" w14:textId="77777777" w:rsidR="00173E3D" w:rsidRPr="00650831" w:rsidRDefault="00173E3D" w:rsidP="00A11B6A">
            <w:r w:rsidRPr="00650831">
              <w:t xml:space="preserve">  Yogur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B865" w14:textId="77777777" w:rsidR="00173E3D" w:rsidRPr="00650831" w:rsidRDefault="00173E3D" w:rsidP="53FCCA4C">
            <w:pPr>
              <w:jc w:val="center"/>
            </w:pPr>
            <w:r w:rsidRPr="00650831">
              <w:t>1,19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C732" w14:textId="4B55D1F4" w:rsidR="00173E3D" w:rsidRPr="00650831" w:rsidRDefault="00173E3D" w:rsidP="53FCCA4C">
            <w:pPr>
              <w:jc w:val="center"/>
            </w:pPr>
            <w:r w:rsidRPr="00650831">
              <w:t>(5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8E19" w14:textId="77777777" w:rsidR="00173E3D" w:rsidRPr="00650831" w:rsidRDefault="00173E3D" w:rsidP="53FCCA4C">
            <w:pPr>
              <w:jc w:val="center"/>
            </w:pPr>
            <w:r w:rsidRPr="00650831">
              <w:t>82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331F" w14:textId="79E547A6" w:rsidR="00173E3D" w:rsidRPr="00650831" w:rsidRDefault="00173E3D" w:rsidP="53FCCA4C">
            <w:pPr>
              <w:jc w:val="center"/>
            </w:pPr>
            <w:r w:rsidRPr="00650831">
              <w:t>(43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DE2A" w14:textId="77777777" w:rsidR="00173E3D" w:rsidRPr="00650831" w:rsidRDefault="00173E3D" w:rsidP="53FCCA4C">
            <w:pPr>
              <w:jc w:val="center"/>
            </w:pPr>
            <w:r w:rsidRPr="00650831">
              <w:t>1,72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CA0D" w14:textId="49779B96" w:rsidR="00173E3D" w:rsidRPr="00650831" w:rsidRDefault="00173E3D" w:rsidP="53FCCA4C">
            <w:pPr>
              <w:jc w:val="center"/>
            </w:pPr>
            <w:r w:rsidRPr="00650831">
              <w:t>(8</w:t>
            </w:r>
            <w:r w:rsidR="00864E19">
              <w:t>8</w:t>
            </w:r>
            <w:r w:rsidRPr="00650831">
              <w:t>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1190" w14:textId="77777777" w:rsidR="00173E3D" w:rsidRPr="00650831" w:rsidRDefault="00173E3D" w:rsidP="53FCCA4C">
            <w:pPr>
              <w:jc w:val="center"/>
            </w:pPr>
            <w:r w:rsidRPr="00650831">
              <w:t>1,54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AE09" w14:textId="4FCC7A77" w:rsidR="00173E3D" w:rsidRPr="00650831" w:rsidRDefault="00173E3D" w:rsidP="53FCCA4C">
            <w:pPr>
              <w:jc w:val="center"/>
            </w:pPr>
            <w:r w:rsidRPr="00650831">
              <w:t>(80)</w:t>
            </w:r>
          </w:p>
        </w:tc>
      </w:tr>
      <w:tr w:rsidR="00173E3D" w:rsidRPr="00650831" w14:paraId="5D572572" w14:textId="77777777" w:rsidTr="00F23FA8">
        <w:trPr>
          <w:trHeight w:val="290"/>
        </w:trPr>
        <w:tc>
          <w:tcPr>
            <w:tcW w:w="26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45D0" w14:textId="77777777" w:rsidR="00173E3D" w:rsidRPr="00650831" w:rsidRDefault="00173E3D" w:rsidP="00A11B6A">
            <w:r w:rsidRPr="00650831">
              <w:t xml:space="preserve">  Bread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185A" w14:textId="77777777" w:rsidR="00173E3D" w:rsidRPr="00650831" w:rsidRDefault="00173E3D" w:rsidP="53FCCA4C">
            <w:pPr>
              <w:jc w:val="center"/>
            </w:pPr>
            <w:r w:rsidRPr="00650831">
              <w:t>81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FBBB" w14:textId="4AC5F3DA" w:rsidR="00173E3D" w:rsidRPr="00650831" w:rsidRDefault="00173E3D" w:rsidP="53FCCA4C">
            <w:pPr>
              <w:jc w:val="center"/>
            </w:pPr>
            <w:r w:rsidRPr="00650831">
              <w:t>(3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EFE7" w14:textId="77777777" w:rsidR="00173E3D" w:rsidRPr="00650831" w:rsidRDefault="00173E3D" w:rsidP="53FCCA4C">
            <w:pPr>
              <w:jc w:val="center"/>
            </w:pPr>
            <w:r w:rsidRPr="00650831">
              <w:t>77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48E2" w14:textId="49E41D26" w:rsidR="00173E3D" w:rsidRPr="00650831" w:rsidRDefault="00173E3D" w:rsidP="53FCCA4C">
            <w:pPr>
              <w:jc w:val="center"/>
            </w:pPr>
            <w:r w:rsidRPr="00650831">
              <w:t>(4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E963" w14:textId="77777777" w:rsidR="00173E3D" w:rsidRPr="00650831" w:rsidRDefault="00173E3D" w:rsidP="53FCCA4C">
            <w:pPr>
              <w:jc w:val="center"/>
            </w:pPr>
            <w:r w:rsidRPr="00650831">
              <w:t>1,59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21EF" w14:textId="1E561E50" w:rsidR="00173E3D" w:rsidRPr="00650831" w:rsidRDefault="00173E3D" w:rsidP="53FCCA4C">
            <w:pPr>
              <w:jc w:val="center"/>
            </w:pPr>
            <w:r w:rsidRPr="00650831">
              <w:t>(8</w:t>
            </w:r>
            <w:r w:rsidR="578AA773" w:rsidRPr="00650831">
              <w:t>2</w:t>
            </w:r>
            <w:r w:rsidRPr="00650831">
              <w:t>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6C52" w14:textId="77777777" w:rsidR="00173E3D" w:rsidRPr="00650831" w:rsidRDefault="00173E3D" w:rsidP="53FCCA4C">
            <w:pPr>
              <w:jc w:val="center"/>
            </w:pPr>
            <w:r w:rsidRPr="00650831">
              <w:t>1,16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5CDA" w14:textId="099AA59D" w:rsidR="00173E3D" w:rsidRPr="00650831" w:rsidRDefault="00173E3D" w:rsidP="53FCCA4C">
            <w:pPr>
              <w:jc w:val="center"/>
            </w:pPr>
            <w:r w:rsidRPr="00650831">
              <w:t>(6</w:t>
            </w:r>
            <w:r w:rsidR="3D57C808" w:rsidRPr="00650831">
              <w:t>1</w:t>
            </w:r>
            <w:r w:rsidRPr="00650831">
              <w:t>)</w:t>
            </w:r>
          </w:p>
        </w:tc>
      </w:tr>
      <w:tr w:rsidR="00173E3D" w:rsidRPr="00650831" w14:paraId="4B071909" w14:textId="77777777" w:rsidTr="00F23FA8">
        <w:trPr>
          <w:trHeight w:val="290"/>
        </w:trPr>
        <w:tc>
          <w:tcPr>
            <w:tcW w:w="26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6D96" w14:textId="77777777" w:rsidR="00173E3D" w:rsidRPr="00650831" w:rsidRDefault="00173E3D" w:rsidP="00A11B6A">
            <w:r w:rsidRPr="00650831">
              <w:t xml:space="preserve">  Cere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1844" w14:textId="77777777" w:rsidR="00173E3D" w:rsidRPr="00650831" w:rsidRDefault="00173E3D" w:rsidP="53FCCA4C">
            <w:pPr>
              <w:jc w:val="center"/>
            </w:pPr>
            <w:r w:rsidRPr="00650831">
              <w:t>28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BD73" w14:textId="6BEDD64B" w:rsidR="00173E3D" w:rsidRPr="00650831" w:rsidRDefault="00173E3D" w:rsidP="53FCCA4C">
            <w:pPr>
              <w:jc w:val="center"/>
            </w:pPr>
            <w:r w:rsidRPr="00650831">
              <w:t>(1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A8F7" w14:textId="77777777" w:rsidR="00173E3D" w:rsidRPr="00650831" w:rsidRDefault="00173E3D" w:rsidP="53FCCA4C">
            <w:pPr>
              <w:jc w:val="center"/>
            </w:pPr>
            <w:r w:rsidRPr="00650831">
              <w:t>38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CA73" w14:textId="2893A295" w:rsidR="00173E3D" w:rsidRPr="00650831" w:rsidRDefault="00173E3D" w:rsidP="53FCCA4C">
            <w:pPr>
              <w:jc w:val="center"/>
            </w:pPr>
            <w:r w:rsidRPr="00650831">
              <w:t>(</w:t>
            </w:r>
            <w:r w:rsidR="7B370958" w:rsidRPr="00650831">
              <w:t>20</w:t>
            </w:r>
            <w:r w:rsidRPr="00650831">
              <w:t>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5288" w14:textId="77777777" w:rsidR="00173E3D" w:rsidRPr="00650831" w:rsidRDefault="00173E3D" w:rsidP="53FCCA4C">
            <w:pPr>
              <w:jc w:val="center"/>
            </w:pPr>
            <w:r w:rsidRPr="00650831">
              <w:t>1,35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DA16" w14:textId="421C6ED0" w:rsidR="00173E3D" w:rsidRPr="00650831" w:rsidRDefault="00173E3D" w:rsidP="53FCCA4C">
            <w:pPr>
              <w:jc w:val="center"/>
            </w:pPr>
            <w:r w:rsidRPr="00650831">
              <w:t>(6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5E0D" w14:textId="77777777" w:rsidR="00173E3D" w:rsidRPr="00650831" w:rsidRDefault="00173E3D" w:rsidP="53FCCA4C">
            <w:pPr>
              <w:jc w:val="center"/>
            </w:pPr>
            <w:r w:rsidRPr="00650831">
              <w:t>32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ED51" w14:textId="7A722E93" w:rsidR="00173E3D" w:rsidRPr="00650831" w:rsidRDefault="00173E3D" w:rsidP="53FCCA4C">
            <w:pPr>
              <w:jc w:val="center"/>
            </w:pPr>
            <w:r w:rsidRPr="00650831">
              <w:t>(17)</w:t>
            </w:r>
          </w:p>
        </w:tc>
      </w:tr>
      <w:tr w:rsidR="00173E3D" w:rsidRPr="00650831" w14:paraId="621AAD52" w14:textId="77777777" w:rsidTr="00F23FA8">
        <w:trPr>
          <w:trHeight w:val="290"/>
        </w:trPr>
        <w:tc>
          <w:tcPr>
            <w:tcW w:w="26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5B96" w14:textId="77777777" w:rsidR="00173E3D" w:rsidRPr="00650831" w:rsidRDefault="00173E3D" w:rsidP="00A11B6A">
            <w:r w:rsidRPr="00650831">
              <w:t xml:space="preserve">  Tot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8A38" w14:textId="77777777" w:rsidR="00173E3D" w:rsidRPr="00650831" w:rsidRDefault="00173E3D" w:rsidP="53FCCA4C">
            <w:pPr>
              <w:jc w:val="center"/>
            </w:pPr>
            <w:r w:rsidRPr="00650831">
              <w:t>2,84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626E" w14:textId="0C98ACC7" w:rsidR="00173E3D" w:rsidRPr="00650831" w:rsidRDefault="00173E3D" w:rsidP="53FCCA4C">
            <w:pPr>
              <w:jc w:val="center"/>
            </w:pPr>
            <w:r w:rsidRPr="00650831">
              <w:t>(3</w:t>
            </w:r>
            <w:r w:rsidR="00F53323">
              <w:t>2</w:t>
            </w:r>
            <w:r w:rsidRPr="00650831">
              <w:t>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F8DD" w14:textId="77777777" w:rsidR="00173E3D" w:rsidRPr="00650831" w:rsidRDefault="00173E3D" w:rsidP="53FCCA4C">
            <w:pPr>
              <w:jc w:val="center"/>
            </w:pPr>
            <w:r w:rsidRPr="00650831">
              <w:t>2,83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2D7F" w14:textId="3613804D" w:rsidR="00173E3D" w:rsidRPr="00650831" w:rsidRDefault="00173E3D" w:rsidP="53FCCA4C">
            <w:pPr>
              <w:jc w:val="center"/>
            </w:pPr>
            <w:r w:rsidRPr="00650831">
              <w:t>(3</w:t>
            </w:r>
            <w:r w:rsidR="431E5121" w:rsidRPr="00650831">
              <w:t>7</w:t>
            </w:r>
            <w:r w:rsidRPr="00650831">
              <w:t>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3AAD" w14:textId="77777777" w:rsidR="00173E3D" w:rsidRPr="00650831" w:rsidRDefault="00173E3D" w:rsidP="53FCCA4C">
            <w:pPr>
              <w:jc w:val="center"/>
            </w:pPr>
            <w:r w:rsidRPr="00650831">
              <w:t>6,17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DB03" w14:textId="134F531D" w:rsidR="00173E3D" w:rsidRPr="00650831" w:rsidRDefault="00173E3D" w:rsidP="53FCCA4C">
            <w:pPr>
              <w:jc w:val="center"/>
            </w:pPr>
            <w:r w:rsidRPr="00650831">
              <w:t>(7</w:t>
            </w:r>
            <w:r w:rsidR="31BCEE17" w:rsidRPr="00650831">
              <w:t>9</w:t>
            </w:r>
            <w:r w:rsidRPr="00650831">
              <w:t>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C59B" w14:textId="77777777" w:rsidR="00173E3D" w:rsidRPr="00650831" w:rsidRDefault="00173E3D" w:rsidP="53FCCA4C">
            <w:pPr>
              <w:jc w:val="center"/>
            </w:pPr>
            <w:r w:rsidRPr="00650831">
              <w:t>3,84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71AD" w14:textId="4EC27A75" w:rsidR="00173E3D" w:rsidRPr="00650831" w:rsidRDefault="00173E3D" w:rsidP="53FCCA4C">
            <w:pPr>
              <w:jc w:val="center"/>
            </w:pPr>
            <w:r w:rsidRPr="00650831">
              <w:t>(50)</w:t>
            </w:r>
          </w:p>
        </w:tc>
      </w:tr>
      <w:tr w:rsidR="00173E3D" w:rsidRPr="002E3CBC" w14:paraId="2A622B08" w14:textId="77777777" w:rsidTr="00F23FA8">
        <w:trPr>
          <w:trHeight w:val="290"/>
        </w:trPr>
        <w:tc>
          <w:tcPr>
            <w:tcW w:w="26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1AD3" w14:textId="77777777" w:rsidR="00173E3D" w:rsidRPr="00650831" w:rsidRDefault="00173E3D" w:rsidP="00A11B6A">
            <w:pPr>
              <w:rPr>
                <w:b/>
                <w:bCs/>
                <w:lang w:val="en-US"/>
              </w:rPr>
            </w:pPr>
            <w:r w:rsidRPr="00650831">
              <w:rPr>
                <w:b/>
                <w:bCs/>
                <w:lang w:val="en-US"/>
              </w:rPr>
              <w:t>Likelihood of purchasing the product next week if available, mean (SD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EA0A" w14:textId="77777777" w:rsidR="00173E3D" w:rsidRPr="00650831" w:rsidRDefault="00173E3D" w:rsidP="00A11B6A">
            <w:pPr>
              <w:rPr>
                <w:lang w:val="en-US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7638" w14:textId="77777777" w:rsidR="00173E3D" w:rsidRPr="00650831" w:rsidRDefault="00173E3D" w:rsidP="00A11B6A">
            <w:pPr>
              <w:jc w:val="center"/>
              <w:rPr>
                <w:lang w:val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3476" w14:textId="77777777" w:rsidR="00173E3D" w:rsidRPr="00650831" w:rsidRDefault="00173E3D" w:rsidP="00A11B6A">
            <w:pPr>
              <w:jc w:val="center"/>
              <w:rPr>
                <w:lang w:val="en-US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5ED9" w14:textId="77777777" w:rsidR="00173E3D" w:rsidRPr="00650831" w:rsidRDefault="00173E3D" w:rsidP="00A11B6A">
            <w:pPr>
              <w:jc w:val="center"/>
              <w:rPr>
                <w:lang w:val="en-US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655A" w14:textId="77777777" w:rsidR="00173E3D" w:rsidRPr="00650831" w:rsidRDefault="00173E3D" w:rsidP="00A11B6A">
            <w:pPr>
              <w:jc w:val="center"/>
              <w:rPr>
                <w:lang w:val="en-US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0238" w14:textId="77777777" w:rsidR="00173E3D" w:rsidRPr="00650831" w:rsidRDefault="00173E3D" w:rsidP="00A11B6A">
            <w:pPr>
              <w:jc w:val="center"/>
              <w:rPr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CD9F" w14:textId="77777777" w:rsidR="00173E3D" w:rsidRPr="00650831" w:rsidRDefault="00173E3D" w:rsidP="00A11B6A">
            <w:pPr>
              <w:jc w:val="center"/>
              <w:rPr>
                <w:lang w:val="en-US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3E34" w14:textId="77777777" w:rsidR="00173E3D" w:rsidRPr="00650831" w:rsidRDefault="00173E3D" w:rsidP="00A11B6A">
            <w:pPr>
              <w:jc w:val="center"/>
              <w:rPr>
                <w:lang w:val="en-US"/>
              </w:rPr>
            </w:pPr>
          </w:p>
        </w:tc>
      </w:tr>
      <w:tr w:rsidR="00173E3D" w:rsidRPr="00650831" w14:paraId="164BB690" w14:textId="77777777" w:rsidTr="00F23FA8">
        <w:trPr>
          <w:trHeight w:val="290"/>
        </w:trPr>
        <w:tc>
          <w:tcPr>
            <w:tcW w:w="26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99917" w14:textId="77777777" w:rsidR="00173E3D" w:rsidRPr="00650831" w:rsidRDefault="00173E3D" w:rsidP="00A11B6A">
            <w:r w:rsidRPr="00650831">
              <w:rPr>
                <w:lang w:val="en-US"/>
              </w:rPr>
              <w:t xml:space="preserve">  </w:t>
            </w:r>
            <w:r w:rsidRPr="00650831">
              <w:t>Cooki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D042" w14:textId="77777777" w:rsidR="00173E3D" w:rsidRPr="00650831" w:rsidRDefault="00173E3D" w:rsidP="00A11B6A">
            <w:pPr>
              <w:jc w:val="center"/>
            </w:pPr>
            <w:r w:rsidRPr="00650831">
              <w:t>3.5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6A10" w14:textId="77777777" w:rsidR="00173E3D" w:rsidRPr="00650831" w:rsidRDefault="00173E3D" w:rsidP="00A11B6A">
            <w:pPr>
              <w:jc w:val="center"/>
            </w:pPr>
            <w:r w:rsidRPr="00650831">
              <w:t>(0.9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CBD8" w14:textId="77777777" w:rsidR="00173E3D" w:rsidRPr="00650831" w:rsidRDefault="00173E3D" w:rsidP="00A11B6A">
            <w:pPr>
              <w:jc w:val="center"/>
            </w:pPr>
            <w:r w:rsidRPr="00650831">
              <w:t>3.2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E3C0" w14:textId="77777777" w:rsidR="00173E3D" w:rsidRPr="00650831" w:rsidRDefault="00173E3D" w:rsidP="00A11B6A">
            <w:pPr>
              <w:jc w:val="center"/>
            </w:pPr>
            <w:r w:rsidRPr="00650831">
              <w:t>(1.0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2520" w14:textId="77777777" w:rsidR="00173E3D" w:rsidRPr="00650831" w:rsidRDefault="00173E3D" w:rsidP="00A11B6A">
            <w:pPr>
              <w:jc w:val="center"/>
            </w:pPr>
            <w:r w:rsidRPr="00650831">
              <w:t>2.7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1771" w14:textId="77777777" w:rsidR="00173E3D" w:rsidRPr="00650831" w:rsidRDefault="00173E3D" w:rsidP="00A11B6A">
            <w:pPr>
              <w:jc w:val="center"/>
            </w:pPr>
            <w:r w:rsidRPr="00650831">
              <w:t>(1.11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0339" w14:textId="77777777" w:rsidR="00173E3D" w:rsidRPr="00650831" w:rsidRDefault="00173E3D" w:rsidP="00A11B6A">
            <w:pPr>
              <w:jc w:val="center"/>
            </w:pPr>
            <w:r w:rsidRPr="00650831">
              <w:t>3.3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6BE3" w14:textId="77777777" w:rsidR="00173E3D" w:rsidRPr="00650831" w:rsidRDefault="00173E3D" w:rsidP="00A11B6A">
            <w:pPr>
              <w:jc w:val="center"/>
            </w:pPr>
            <w:r w:rsidRPr="00650831">
              <w:t>(0.96)</w:t>
            </w:r>
          </w:p>
        </w:tc>
      </w:tr>
      <w:tr w:rsidR="00173E3D" w:rsidRPr="00650831" w14:paraId="2283E204" w14:textId="77777777" w:rsidTr="00F23FA8">
        <w:trPr>
          <w:trHeight w:val="290"/>
        </w:trPr>
        <w:tc>
          <w:tcPr>
            <w:tcW w:w="26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776A5" w14:textId="77777777" w:rsidR="00173E3D" w:rsidRPr="00650831" w:rsidRDefault="00173E3D" w:rsidP="00A11B6A">
            <w:r w:rsidRPr="00650831">
              <w:t xml:space="preserve">  Yogur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8AF5" w14:textId="77777777" w:rsidR="00173E3D" w:rsidRPr="00650831" w:rsidRDefault="00173E3D" w:rsidP="00A11B6A">
            <w:pPr>
              <w:jc w:val="center"/>
            </w:pPr>
            <w:r w:rsidRPr="00650831">
              <w:t>3.5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ABF2" w14:textId="77777777" w:rsidR="00173E3D" w:rsidRPr="00650831" w:rsidRDefault="00173E3D" w:rsidP="00A11B6A">
            <w:pPr>
              <w:jc w:val="center"/>
            </w:pPr>
            <w:r w:rsidRPr="00650831">
              <w:t>(0.9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660B" w14:textId="77777777" w:rsidR="00173E3D" w:rsidRPr="00650831" w:rsidRDefault="00173E3D" w:rsidP="00A11B6A">
            <w:pPr>
              <w:jc w:val="center"/>
            </w:pPr>
            <w:r w:rsidRPr="00650831">
              <w:t>3.5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62AE" w14:textId="77777777" w:rsidR="00173E3D" w:rsidRPr="00650831" w:rsidRDefault="00173E3D" w:rsidP="00A11B6A">
            <w:pPr>
              <w:jc w:val="center"/>
            </w:pPr>
            <w:r w:rsidRPr="00650831">
              <w:t>(0.95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66E8" w14:textId="77777777" w:rsidR="00173E3D" w:rsidRPr="00650831" w:rsidRDefault="00173E3D" w:rsidP="00A11B6A">
            <w:pPr>
              <w:jc w:val="center"/>
            </w:pPr>
            <w:r w:rsidRPr="00650831">
              <w:t>2.7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A6E0" w14:textId="77777777" w:rsidR="00173E3D" w:rsidRPr="00650831" w:rsidRDefault="00173E3D" w:rsidP="00A11B6A">
            <w:pPr>
              <w:jc w:val="center"/>
            </w:pPr>
            <w:r w:rsidRPr="00650831">
              <w:t>(1.11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BBFC" w14:textId="77777777" w:rsidR="00173E3D" w:rsidRPr="00650831" w:rsidRDefault="00173E3D" w:rsidP="00A11B6A">
            <w:pPr>
              <w:jc w:val="center"/>
            </w:pPr>
            <w:r w:rsidRPr="00650831">
              <w:t>3.1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9FDD" w14:textId="77777777" w:rsidR="00173E3D" w:rsidRPr="00650831" w:rsidRDefault="00173E3D" w:rsidP="00A11B6A">
            <w:pPr>
              <w:jc w:val="center"/>
            </w:pPr>
            <w:r w:rsidRPr="00650831">
              <w:t>(1.03)</w:t>
            </w:r>
          </w:p>
        </w:tc>
      </w:tr>
      <w:tr w:rsidR="00173E3D" w:rsidRPr="00650831" w14:paraId="46303641" w14:textId="77777777" w:rsidTr="00F23FA8">
        <w:trPr>
          <w:trHeight w:val="290"/>
        </w:trPr>
        <w:tc>
          <w:tcPr>
            <w:tcW w:w="26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26954" w14:textId="77777777" w:rsidR="00173E3D" w:rsidRPr="00650831" w:rsidRDefault="00173E3D" w:rsidP="00A11B6A">
            <w:r w:rsidRPr="00650831">
              <w:t xml:space="preserve">  Bread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85FE" w14:textId="77777777" w:rsidR="00173E3D" w:rsidRPr="00650831" w:rsidRDefault="00173E3D" w:rsidP="00A11B6A">
            <w:pPr>
              <w:jc w:val="center"/>
            </w:pPr>
            <w:r w:rsidRPr="00650831">
              <w:t>3.3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503E" w14:textId="77777777" w:rsidR="00173E3D" w:rsidRPr="00650831" w:rsidRDefault="00173E3D" w:rsidP="00A11B6A">
            <w:pPr>
              <w:jc w:val="center"/>
            </w:pPr>
            <w:r w:rsidRPr="00650831">
              <w:t>(0.9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34D0" w14:textId="77777777" w:rsidR="00173E3D" w:rsidRPr="00650831" w:rsidRDefault="00173E3D" w:rsidP="00A11B6A">
            <w:pPr>
              <w:jc w:val="center"/>
            </w:pPr>
            <w:r w:rsidRPr="00650831">
              <w:t>3.3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E4AF" w14:textId="77777777" w:rsidR="00173E3D" w:rsidRPr="00650831" w:rsidRDefault="00173E3D" w:rsidP="00A11B6A">
            <w:pPr>
              <w:jc w:val="center"/>
            </w:pPr>
            <w:r w:rsidRPr="00650831">
              <w:t>(0.95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CE3D" w14:textId="77777777" w:rsidR="00173E3D" w:rsidRPr="00650831" w:rsidRDefault="00173E3D" w:rsidP="00A11B6A">
            <w:pPr>
              <w:jc w:val="center"/>
            </w:pPr>
            <w:r w:rsidRPr="00650831">
              <w:t>2.7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CAA2" w14:textId="77777777" w:rsidR="00173E3D" w:rsidRPr="00650831" w:rsidRDefault="00173E3D" w:rsidP="00A11B6A">
            <w:pPr>
              <w:jc w:val="center"/>
            </w:pPr>
            <w:r w:rsidRPr="00650831">
              <w:t>(1.0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85D7" w14:textId="77777777" w:rsidR="00173E3D" w:rsidRPr="00650831" w:rsidRDefault="00173E3D" w:rsidP="00A11B6A">
            <w:pPr>
              <w:jc w:val="center"/>
            </w:pPr>
            <w:r w:rsidRPr="00650831">
              <w:t>3.2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4C8A" w14:textId="77777777" w:rsidR="00173E3D" w:rsidRPr="00650831" w:rsidRDefault="00173E3D" w:rsidP="00A11B6A">
            <w:pPr>
              <w:jc w:val="center"/>
            </w:pPr>
            <w:r w:rsidRPr="00650831">
              <w:t>(0.97)</w:t>
            </w:r>
          </w:p>
        </w:tc>
      </w:tr>
      <w:tr w:rsidR="00173E3D" w:rsidRPr="00650831" w14:paraId="3ACCE04F" w14:textId="77777777" w:rsidTr="00F23FA8">
        <w:trPr>
          <w:trHeight w:val="290"/>
        </w:trPr>
        <w:tc>
          <w:tcPr>
            <w:tcW w:w="26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E39A6" w14:textId="77777777" w:rsidR="00173E3D" w:rsidRPr="00650831" w:rsidRDefault="00173E3D" w:rsidP="00A11B6A">
            <w:r w:rsidRPr="00650831">
              <w:t xml:space="preserve">  Cere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6D92" w14:textId="77777777" w:rsidR="00173E3D" w:rsidRPr="00650831" w:rsidRDefault="00173E3D" w:rsidP="00A11B6A">
            <w:pPr>
              <w:jc w:val="center"/>
            </w:pPr>
            <w:r w:rsidRPr="00650831">
              <w:t>3.7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52D4" w14:textId="77777777" w:rsidR="00173E3D" w:rsidRPr="00650831" w:rsidRDefault="00173E3D" w:rsidP="00A11B6A">
            <w:pPr>
              <w:jc w:val="center"/>
            </w:pPr>
            <w:r w:rsidRPr="00650831">
              <w:t>(0.9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7238" w14:textId="77777777" w:rsidR="00173E3D" w:rsidRPr="00650831" w:rsidRDefault="00173E3D" w:rsidP="00A11B6A">
            <w:pPr>
              <w:jc w:val="center"/>
            </w:pPr>
            <w:r w:rsidRPr="00650831">
              <w:t>3.4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BB10" w14:textId="77777777" w:rsidR="00173E3D" w:rsidRPr="00650831" w:rsidRDefault="00173E3D" w:rsidP="00A11B6A">
            <w:pPr>
              <w:jc w:val="center"/>
            </w:pPr>
            <w:r w:rsidRPr="00650831">
              <w:t>(1.03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443B" w14:textId="77777777" w:rsidR="00173E3D" w:rsidRPr="00650831" w:rsidRDefault="00173E3D" w:rsidP="00A11B6A">
            <w:pPr>
              <w:jc w:val="center"/>
            </w:pPr>
            <w:r w:rsidRPr="00650831">
              <w:t>2.7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6918" w14:textId="77777777" w:rsidR="00173E3D" w:rsidRPr="00650831" w:rsidRDefault="00173E3D" w:rsidP="00A11B6A">
            <w:pPr>
              <w:jc w:val="center"/>
            </w:pPr>
            <w:r w:rsidRPr="00650831">
              <w:t>(1.18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9981" w14:textId="77777777" w:rsidR="00173E3D" w:rsidRPr="00650831" w:rsidRDefault="00173E3D" w:rsidP="00A11B6A">
            <w:pPr>
              <w:jc w:val="center"/>
            </w:pPr>
            <w:r w:rsidRPr="00650831">
              <w:t>3.4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D742" w14:textId="77777777" w:rsidR="00173E3D" w:rsidRPr="00650831" w:rsidRDefault="00173E3D" w:rsidP="00A11B6A">
            <w:pPr>
              <w:jc w:val="center"/>
            </w:pPr>
            <w:r w:rsidRPr="00650831">
              <w:t>(1.01)</w:t>
            </w:r>
          </w:p>
        </w:tc>
      </w:tr>
      <w:tr w:rsidR="00173E3D" w:rsidRPr="0032631B" w14:paraId="62E9B073" w14:textId="77777777" w:rsidTr="00F23FA8">
        <w:trPr>
          <w:trHeight w:val="290"/>
        </w:trPr>
        <w:tc>
          <w:tcPr>
            <w:tcW w:w="261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0EAA" w14:textId="77777777" w:rsidR="00173E3D" w:rsidRPr="00650831" w:rsidRDefault="00173E3D" w:rsidP="00A11B6A">
            <w:r w:rsidRPr="00650831">
              <w:t xml:space="preserve">  Total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730A" w14:textId="77777777" w:rsidR="00173E3D" w:rsidRPr="00650831" w:rsidRDefault="00173E3D" w:rsidP="00A11B6A">
            <w:pPr>
              <w:jc w:val="center"/>
            </w:pPr>
            <w:r w:rsidRPr="00650831">
              <w:t>3.53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13F5" w14:textId="77777777" w:rsidR="00173E3D" w:rsidRPr="00650831" w:rsidRDefault="00173E3D" w:rsidP="00A11B6A">
            <w:pPr>
              <w:jc w:val="center"/>
            </w:pPr>
            <w:r w:rsidRPr="00650831">
              <w:t>(0.97)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893A" w14:textId="77777777" w:rsidR="00173E3D" w:rsidRPr="00650831" w:rsidRDefault="00173E3D" w:rsidP="00A11B6A">
            <w:pPr>
              <w:jc w:val="center"/>
            </w:pPr>
            <w:r w:rsidRPr="00650831">
              <w:t>3.41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4D22" w14:textId="77777777" w:rsidR="00173E3D" w:rsidRPr="00650831" w:rsidRDefault="00173E3D" w:rsidP="00A11B6A">
            <w:pPr>
              <w:jc w:val="center"/>
            </w:pPr>
            <w:r w:rsidRPr="00650831">
              <w:t>(0.99)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141B" w14:textId="77777777" w:rsidR="00173E3D" w:rsidRPr="00650831" w:rsidRDefault="00173E3D" w:rsidP="00A11B6A">
            <w:pPr>
              <w:jc w:val="center"/>
            </w:pPr>
            <w:r w:rsidRPr="00650831">
              <w:t>2.77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01F0" w14:textId="77777777" w:rsidR="00173E3D" w:rsidRPr="00650831" w:rsidRDefault="00173E3D" w:rsidP="00A11B6A">
            <w:pPr>
              <w:jc w:val="center"/>
            </w:pPr>
            <w:r w:rsidRPr="00650831">
              <w:t>(1.12)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1B84" w14:textId="77777777" w:rsidR="00173E3D" w:rsidRPr="00650831" w:rsidRDefault="00173E3D" w:rsidP="00A11B6A">
            <w:pPr>
              <w:jc w:val="center"/>
            </w:pPr>
            <w:r w:rsidRPr="00650831">
              <w:t>3.29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9428" w14:textId="77777777" w:rsidR="00173E3D" w:rsidRPr="0032631B" w:rsidRDefault="00173E3D" w:rsidP="00A11B6A">
            <w:pPr>
              <w:jc w:val="center"/>
            </w:pPr>
            <w:r w:rsidRPr="00650831">
              <w:t>(1.00)</w:t>
            </w:r>
          </w:p>
        </w:tc>
      </w:tr>
      <w:tr w:rsidR="00CC0A74" w:rsidRPr="0032631B" w14:paraId="23D65D31" w14:textId="77777777" w:rsidTr="00F23FA8">
        <w:trPr>
          <w:trHeight w:val="290"/>
        </w:trPr>
        <w:tc>
          <w:tcPr>
            <w:tcW w:w="261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0DBB5" w14:textId="0C6C01FA" w:rsidR="00CC0A74" w:rsidRPr="00650831" w:rsidRDefault="00CC0A74" w:rsidP="00CC0A74">
            <w:r w:rsidRPr="00650831">
              <w:rPr>
                <w:b/>
                <w:bCs/>
              </w:rPr>
              <w:t>PME, mean (SD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1C95F28" w14:textId="26948B32" w:rsidR="00CC0A74" w:rsidRPr="00650831" w:rsidRDefault="00CC0A74" w:rsidP="00CC0A74">
            <w:pPr>
              <w:jc w:val="center"/>
            </w:pPr>
            <w:r w:rsidRPr="00650831">
              <w:t> </w:t>
            </w: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5546868" w14:textId="2BACB98F" w:rsidR="00CC0A74" w:rsidRPr="00650831" w:rsidRDefault="00CC0A74" w:rsidP="00CC0A74">
            <w:pPr>
              <w:jc w:val="center"/>
            </w:pPr>
            <w:r w:rsidRPr="00650831">
              <w:t> </w:t>
            </w:r>
          </w:p>
        </w:tc>
        <w:tc>
          <w:tcPr>
            <w:tcW w:w="30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23646AE" w14:textId="1C5765DD" w:rsidR="00CC0A74" w:rsidRPr="00650831" w:rsidRDefault="00CC0A74" w:rsidP="00CC0A74">
            <w:pPr>
              <w:jc w:val="center"/>
            </w:pPr>
            <w:r w:rsidRPr="00650831">
              <w:t> 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7426671" w14:textId="5FEB8AA0" w:rsidR="00CC0A74" w:rsidRPr="00650831" w:rsidRDefault="00CC0A74" w:rsidP="00CC0A74">
            <w:pPr>
              <w:jc w:val="center"/>
            </w:pPr>
            <w:r w:rsidRPr="00650831">
              <w:t> </w:t>
            </w:r>
          </w:p>
        </w:tc>
        <w:tc>
          <w:tcPr>
            <w:tcW w:w="34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960BFD0" w14:textId="6A3216EE" w:rsidR="00CC0A74" w:rsidRPr="00650831" w:rsidRDefault="00CC0A74" w:rsidP="00CC0A74">
            <w:pPr>
              <w:jc w:val="center"/>
            </w:pPr>
            <w:r w:rsidRPr="00650831">
              <w:t> </w:t>
            </w:r>
          </w:p>
        </w:tc>
        <w:tc>
          <w:tcPr>
            <w:tcW w:w="35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FAB6255" w14:textId="1EA69D80" w:rsidR="00CC0A74" w:rsidRPr="00650831" w:rsidRDefault="00CC0A74" w:rsidP="00CC0A74">
            <w:pPr>
              <w:jc w:val="center"/>
            </w:pPr>
            <w:r w:rsidRPr="00650831">
              <w:t> </w:t>
            </w:r>
          </w:p>
        </w:tc>
        <w:tc>
          <w:tcPr>
            <w:tcW w:w="263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CE83390" w14:textId="78F506B2" w:rsidR="00CC0A74" w:rsidRPr="00650831" w:rsidRDefault="00CC0A74" w:rsidP="00CC0A74">
            <w:pPr>
              <w:jc w:val="center"/>
            </w:pPr>
            <w:r w:rsidRPr="00650831">
              <w:t> </w:t>
            </w:r>
          </w:p>
        </w:tc>
        <w:tc>
          <w:tcPr>
            <w:tcW w:w="276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730F0F99" w14:textId="6B0EDAA4" w:rsidR="00CC0A74" w:rsidRPr="00650831" w:rsidRDefault="00CC0A74" w:rsidP="00CC0A74">
            <w:pPr>
              <w:jc w:val="center"/>
            </w:pPr>
            <w:r w:rsidRPr="00650831">
              <w:t> </w:t>
            </w:r>
          </w:p>
        </w:tc>
      </w:tr>
      <w:tr w:rsidR="00CC0A74" w:rsidRPr="0032631B" w14:paraId="1D76B0A0" w14:textId="77777777" w:rsidTr="00F23FA8">
        <w:trPr>
          <w:trHeight w:val="290"/>
        </w:trPr>
        <w:tc>
          <w:tcPr>
            <w:tcW w:w="261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2DE91" w14:textId="33E6A8B6" w:rsidR="00CC0A74" w:rsidRPr="00650831" w:rsidRDefault="00CC0A74" w:rsidP="00CC0A74">
            <w:r w:rsidRPr="00650831">
              <w:t xml:space="preserve">  Cookies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E911DF7" w14:textId="77777777" w:rsidR="00CC0A74" w:rsidRPr="00650831" w:rsidRDefault="00CC0A74" w:rsidP="00CC0A74">
            <w:pPr>
              <w:jc w:val="center"/>
            </w:pP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0377CE7" w14:textId="77777777" w:rsidR="00CC0A74" w:rsidRPr="00650831" w:rsidRDefault="00CC0A74" w:rsidP="00CC0A74">
            <w:pPr>
              <w:jc w:val="center"/>
            </w:pPr>
          </w:p>
        </w:tc>
        <w:tc>
          <w:tcPr>
            <w:tcW w:w="30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BBF5A40" w14:textId="32E30D95" w:rsidR="00CC0A74" w:rsidRPr="00650831" w:rsidRDefault="00CC0A74" w:rsidP="00CC0A74">
            <w:pPr>
              <w:jc w:val="center"/>
            </w:pPr>
            <w:r w:rsidRPr="00650831">
              <w:t>3.02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6F602CB" w14:textId="4B8CE133" w:rsidR="00CC0A74" w:rsidRPr="00650831" w:rsidRDefault="00CC0A74" w:rsidP="00CC0A74">
            <w:pPr>
              <w:jc w:val="center"/>
            </w:pPr>
            <w:r w:rsidRPr="00650831">
              <w:t>(1.01)</w:t>
            </w:r>
          </w:p>
        </w:tc>
        <w:tc>
          <w:tcPr>
            <w:tcW w:w="34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6D612C4" w14:textId="76A833B8" w:rsidR="00CC0A74" w:rsidRPr="00650831" w:rsidRDefault="00CC0A74" w:rsidP="00CC0A74">
            <w:pPr>
              <w:jc w:val="center"/>
            </w:pPr>
            <w:r w:rsidRPr="00650831">
              <w:t>3.70</w:t>
            </w:r>
          </w:p>
        </w:tc>
        <w:tc>
          <w:tcPr>
            <w:tcW w:w="35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D9ACE0F" w14:textId="2DD52403" w:rsidR="00CC0A74" w:rsidRPr="00650831" w:rsidRDefault="00CC0A74" w:rsidP="00CC0A74">
            <w:pPr>
              <w:jc w:val="center"/>
            </w:pPr>
            <w:r w:rsidRPr="00650831">
              <w:t>(0.97)</w:t>
            </w:r>
          </w:p>
        </w:tc>
        <w:tc>
          <w:tcPr>
            <w:tcW w:w="263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6DFDBA7" w14:textId="64D35ED4" w:rsidR="00CC0A74" w:rsidRPr="00650831" w:rsidRDefault="00CC0A74" w:rsidP="00CC0A74">
            <w:pPr>
              <w:jc w:val="center"/>
            </w:pPr>
            <w:r w:rsidRPr="00650831">
              <w:t>3.08</w:t>
            </w:r>
          </w:p>
        </w:tc>
        <w:tc>
          <w:tcPr>
            <w:tcW w:w="276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04FA9D71" w14:textId="1BE9DFC2" w:rsidR="00CC0A74" w:rsidRPr="00650831" w:rsidRDefault="00CC0A74" w:rsidP="00CC0A74">
            <w:pPr>
              <w:jc w:val="center"/>
            </w:pPr>
            <w:r w:rsidRPr="00650831">
              <w:t>(0.95)</w:t>
            </w:r>
          </w:p>
        </w:tc>
      </w:tr>
      <w:tr w:rsidR="00CC0A74" w:rsidRPr="0032631B" w14:paraId="5218CB00" w14:textId="77777777" w:rsidTr="00F23FA8">
        <w:trPr>
          <w:trHeight w:val="290"/>
        </w:trPr>
        <w:tc>
          <w:tcPr>
            <w:tcW w:w="261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8CF1E" w14:textId="7639C8CD" w:rsidR="00CC0A74" w:rsidRPr="00650831" w:rsidRDefault="00CC0A74" w:rsidP="00CC0A74">
            <w:r w:rsidRPr="00650831">
              <w:t xml:space="preserve">  Yogurt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FFE7242" w14:textId="77777777" w:rsidR="00CC0A74" w:rsidRPr="00650831" w:rsidRDefault="00CC0A74" w:rsidP="00CC0A74">
            <w:pPr>
              <w:jc w:val="center"/>
            </w:pP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F725ACD" w14:textId="77777777" w:rsidR="00CC0A74" w:rsidRPr="00650831" w:rsidRDefault="00CC0A74" w:rsidP="00CC0A74">
            <w:pPr>
              <w:jc w:val="center"/>
            </w:pPr>
          </w:p>
        </w:tc>
        <w:tc>
          <w:tcPr>
            <w:tcW w:w="30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11266A1" w14:textId="21D94A93" w:rsidR="00CC0A74" w:rsidRPr="00650831" w:rsidRDefault="00CC0A74" w:rsidP="00CC0A74">
            <w:pPr>
              <w:jc w:val="center"/>
            </w:pPr>
            <w:r w:rsidRPr="00650831">
              <w:t>2.7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9F80780" w14:textId="280EA4AC" w:rsidR="00CC0A74" w:rsidRPr="00650831" w:rsidRDefault="00CC0A74" w:rsidP="00CC0A74">
            <w:pPr>
              <w:jc w:val="center"/>
            </w:pPr>
            <w:r w:rsidRPr="00650831">
              <w:t>(0.96)</w:t>
            </w:r>
          </w:p>
        </w:tc>
        <w:tc>
          <w:tcPr>
            <w:tcW w:w="34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B44B19C" w14:textId="54D027F6" w:rsidR="00CC0A74" w:rsidRPr="00650831" w:rsidRDefault="00CC0A74" w:rsidP="00CC0A74">
            <w:pPr>
              <w:jc w:val="center"/>
            </w:pPr>
            <w:r w:rsidRPr="00650831">
              <w:t>3.74</w:t>
            </w:r>
          </w:p>
        </w:tc>
        <w:tc>
          <w:tcPr>
            <w:tcW w:w="35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55E8E1B" w14:textId="5099DB2A" w:rsidR="00CC0A74" w:rsidRPr="00650831" w:rsidRDefault="00CC0A74" w:rsidP="00CC0A74">
            <w:pPr>
              <w:jc w:val="center"/>
            </w:pPr>
            <w:r w:rsidRPr="00650831">
              <w:t>(0.97)</w:t>
            </w:r>
          </w:p>
        </w:tc>
        <w:tc>
          <w:tcPr>
            <w:tcW w:w="263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77E72E2" w14:textId="3979A915" w:rsidR="00CC0A74" w:rsidRPr="00650831" w:rsidRDefault="00CC0A74" w:rsidP="00CC0A74">
            <w:pPr>
              <w:jc w:val="center"/>
            </w:pPr>
            <w:r w:rsidRPr="00650831">
              <w:t>3.37</w:t>
            </w:r>
          </w:p>
        </w:tc>
        <w:tc>
          <w:tcPr>
            <w:tcW w:w="276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390A101C" w14:textId="0B5867C5" w:rsidR="00CC0A74" w:rsidRPr="00650831" w:rsidRDefault="00CC0A74" w:rsidP="00CC0A74">
            <w:pPr>
              <w:jc w:val="center"/>
            </w:pPr>
            <w:r w:rsidRPr="00650831">
              <w:t>(0.96)</w:t>
            </w:r>
          </w:p>
        </w:tc>
      </w:tr>
      <w:tr w:rsidR="00CC0A74" w:rsidRPr="0032631B" w14:paraId="1C46AF89" w14:textId="77777777" w:rsidTr="00F23FA8">
        <w:trPr>
          <w:trHeight w:val="290"/>
        </w:trPr>
        <w:tc>
          <w:tcPr>
            <w:tcW w:w="261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7BEDF" w14:textId="59919B93" w:rsidR="00CC0A74" w:rsidRPr="00650831" w:rsidRDefault="00CC0A74" w:rsidP="00CC0A74">
            <w:r w:rsidRPr="00650831">
              <w:t xml:space="preserve">  Bread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132430F" w14:textId="77777777" w:rsidR="00CC0A74" w:rsidRPr="00650831" w:rsidRDefault="00CC0A74" w:rsidP="00CC0A74">
            <w:pPr>
              <w:jc w:val="center"/>
            </w:pP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0436C50" w14:textId="77777777" w:rsidR="00CC0A74" w:rsidRPr="00650831" w:rsidRDefault="00CC0A74" w:rsidP="00CC0A74">
            <w:pPr>
              <w:jc w:val="center"/>
            </w:pPr>
          </w:p>
        </w:tc>
        <w:tc>
          <w:tcPr>
            <w:tcW w:w="30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59F3F68" w14:textId="420A3A48" w:rsidR="00CC0A74" w:rsidRPr="00650831" w:rsidRDefault="00CC0A74" w:rsidP="00CC0A74">
            <w:pPr>
              <w:jc w:val="center"/>
            </w:pPr>
            <w:r w:rsidRPr="00650831">
              <w:t>2.9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9506CD9" w14:textId="1D6ABADE" w:rsidR="00CC0A74" w:rsidRPr="00650831" w:rsidRDefault="00CC0A74" w:rsidP="00CC0A74">
            <w:pPr>
              <w:jc w:val="center"/>
            </w:pPr>
            <w:r w:rsidRPr="00650831">
              <w:t>(0.93)</w:t>
            </w:r>
          </w:p>
        </w:tc>
        <w:tc>
          <w:tcPr>
            <w:tcW w:w="34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D6C822C" w14:textId="228FA0E8" w:rsidR="00CC0A74" w:rsidRPr="00650831" w:rsidRDefault="00CC0A74" w:rsidP="00CC0A74">
            <w:pPr>
              <w:jc w:val="center"/>
            </w:pPr>
            <w:r w:rsidRPr="00650831">
              <w:t>3.73</w:t>
            </w:r>
          </w:p>
        </w:tc>
        <w:tc>
          <w:tcPr>
            <w:tcW w:w="35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6CA9473" w14:textId="7B1C97FA" w:rsidR="00CC0A74" w:rsidRPr="00650831" w:rsidRDefault="00CC0A74" w:rsidP="00CC0A74">
            <w:pPr>
              <w:jc w:val="center"/>
            </w:pPr>
            <w:r w:rsidRPr="00650831">
              <w:t>(0.94)</w:t>
            </w:r>
          </w:p>
        </w:tc>
        <w:tc>
          <w:tcPr>
            <w:tcW w:w="263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4ADB7AC" w14:textId="12FF5EC3" w:rsidR="00CC0A74" w:rsidRPr="00650831" w:rsidRDefault="00CC0A74" w:rsidP="00CC0A74">
            <w:pPr>
              <w:jc w:val="center"/>
            </w:pPr>
            <w:r w:rsidRPr="00650831">
              <w:t>3.20</w:t>
            </w:r>
          </w:p>
        </w:tc>
        <w:tc>
          <w:tcPr>
            <w:tcW w:w="276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476C2EA8" w14:textId="69E32BF0" w:rsidR="00CC0A74" w:rsidRPr="00650831" w:rsidRDefault="00CC0A74" w:rsidP="00CC0A74">
            <w:pPr>
              <w:jc w:val="center"/>
            </w:pPr>
            <w:r w:rsidRPr="00650831">
              <w:t>(0.97)</w:t>
            </w:r>
          </w:p>
        </w:tc>
      </w:tr>
      <w:tr w:rsidR="00CC0A74" w:rsidRPr="0032631B" w14:paraId="22C8E237" w14:textId="77777777" w:rsidTr="00F23FA8">
        <w:trPr>
          <w:trHeight w:val="290"/>
        </w:trPr>
        <w:tc>
          <w:tcPr>
            <w:tcW w:w="261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60507" w14:textId="4B1992DE" w:rsidR="00CC0A74" w:rsidRPr="00650831" w:rsidRDefault="00CC0A74" w:rsidP="00CC0A74">
            <w:r w:rsidRPr="00650831">
              <w:t xml:space="preserve">  Cereal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1DBD01C" w14:textId="77777777" w:rsidR="00CC0A74" w:rsidRPr="00650831" w:rsidRDefault="00CC0A74" w:rsidP="00CC0A74">
            <w:pPr>
              <w:jc w:val="center"/>
            </w:pP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8CB9199" w14:textId="77777777" w:rsidR="00CC0A74" w:rsidRPr="00650831" w:rsidRDefault="00CC0A74" w:rsidP="00CC0A74">
            <w:pPr>
              <w:jc w:val="center"/>
            </w:pPr>
          </w:p>
        </w:tc>
        <w:tc>
          <w:tcPr>
            <w:tcW w:w="30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49D62BE" w14:textId="2F243214" w:rsidR="00CC0A74" w:rsidRPr="00650831" w:rsidRDefault="00CC0A74" w:rsidP="00CC0A74">
            <w:pPr>
              <w:jc w:val="center"/>
            </w:pPr>
            <w:r w:rsidRPr="00650831">
              <w:t>2.88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4E1C36E" w14:textId="1AA20488" w:rsidR="00CC0A74" w:rsidRPr="00650831" w:rsidRDefault="00CC0A74" w:rsidP="00CC0A74">
            <w:pPr>
              <w:jc w:val="center"/>
            </w:pPr>
            <w:r w:rsidRPr="00650831">
              <w:t>(0.97)</w:t>
            </w:r>
          </w:p>
        </w:tc>
        <w:tc>
          <w:tcPr>
            <w:tcW w:w="34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413137A" w14:textId="54949206" w:rsidR="00CC0A74" w:rsidRPr="00650831" w:rsidRDefault="00CC0A74" w:rsidP="00CC0A74">
            <w:pPr>
              <w:jc w:val="center"/>
            </w:pPr>
            <w:r w:rsidRPr="00650831">
              <w:t>3.81</w:t>
            </w:r>
          </w:p>
        </w:tc>
        <w:tc>
          <w:tcPr>
            <w:tcW w:w="35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ADEF1DB" w14:textId="62B2C7FE" w:rsidR="00CC0A74" w:rsidRPr="00650831" w:rsidRDefault="00CC0A74" w:rsidP="00CC0A74">
            <w:pPr>
              <w:jc w:val="center"/>
            </w:pPr>
            <w:r w:rsidRPr="00650831">
              <w:t>(0.97)</w:t>
            </w:r>
          </w:p>
        </w:tc>
        <w:tc>
          <w:tcPr>
            <w:tcW w:w="263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5F143CA" w14:textId="7FAF56FA" w:rsidR="00CC0A74" w:rsidRPr="00650831" w:rsidRDefault="00CC0A74" w:rsidP="00CC0A74">
            <w:pPr>
              <w:jc w:val="center"/>
            </w:pPr>
            <w:r w:rsidRPr="00650831">
              <w:t>3.08</w:t>
            </w:r>
          </w:p>
        </w:tc>
        <w:tc>
          <w:tcPr>
            <w:tcW w:w="276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13C25F26" w14:textId="04A8B0C1" w:rsidR="00CC0A74" w:rsidRPr="00650831" w:rsidRDefault="00CC0A74" w:rsidP="00CC0A74">
            <w:pPr>
              <w:jc w:val="center"/>
            </w:pPr>
            <w:r w:rsidRPr="00650831">
              <w:t>(0.99)</w:t>
            </w:r>
          </w:p>
        </w:tc>
      </w:tr>
      <w:tr w:rsidR="00CC0A74" w:rsidRPr="0032631B" w14:paraId="3326B8EC" w14:textId="77777777" w:rsidTr="00F23FA8">
        <w:trPr>
          <w:trHeight w:val="290"/>
        </w:trPr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A64D6" w14:textId="5691A05F" w:rsidR="00CC0A74" w:rsidRPr="00650831" w:rsidRDefault="00CC0A74" w:rsidP="00CC0A74">
            <w:r w:rsidRPr="00650831">
              <w:t xml:space="preserve">  Total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5B4A39" w14:textId="77777777" w:rsidR="00CC0A74" w:rsidRPr="00650831" w:rsidRDefault="00CC0A74" w:rsidP="00CC0A74">
            <w:pPr>
              <w:jc w:val="center"/>
            </w:pP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3B3670" w14:textId="77777777" w:rsidR="00CC0A74" w:rsidRPr="00650831" w:rsidRDefault="00CC0A74" w:rsidP="00CC0A74">
            <w:pPr>
              <w:jc w:val="center"/>
            </w:pPr>
          </w:p>
        </w:tc>
        <w:tc>
          <w:tcPr>
            <w:tcW w:w="3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A43657" w14:textId="2BC2488F" w:rsidR="00CC0A74" w:rsidRPr="00650831" w:rsidRDefault="00CC0A74" w:rsidP="00CC0A74">
            <w:pPr>
              <w:jc w:val="center"/>
            </w:pPr>
            <w:r w:rsidRPr="00650831">
              <w:t>2.89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C55E4D" w14:textId="57666CF1" w:rsidR="00CC0A74" w:rsidRPr="00650831" w:rsidRDefault="00CC0A74" w:rsidP="00CC0A74">
            <w:pPr>
              <w:jc w:val="center"/>
            </w:pPr>
            <w:r w:rsidRPr="00650831">
              <w:t>(0.97)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BFA0BE" w14:textId="0F6E2EF9" w:rsidR="00CC0A74" w:rsidRPr="00650831" w:rsidRDefault="00CC0A74" w:rsidP="00CC0A74">
            <w:pPr>
              <w:jc w:val="center"/>
            </w:pPr>
            <w:r w:rsidRPr="00650831">
              <w:t>3.75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865ABD" w14:textId="110CBCA2" w:rsidR="00CC0A74" w:rsidRPr="00650831" w:rsidRDefault="00CC0A74" w:rsidP="00CC0A74">
            <w:pPr>
              <w:jc w:val="center"/>
            </w:pPr>
            <w:r w:rsidRPr="00650831">
              <w:t>(0.96)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53C39A" w14:textId="30AD52D7" w:rsidR="00CC0A74" w:rsidRPr="00650831" w:rsidRDefault="00CC0A74" w:rsidP="00CC0A74">
            <w:pPr>
              <w:jc w:val="center"/>
            </w:pPr>
            <w:r w:rsidRPr="00650831">
              <w:t>3.18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83CB9B" w14:textId="044FE098" w:rsidR="00CC0A74" w:rsidRPr="00650831" w:rsidRDefault="00CC0A74" w:rsidP="00CC0A74">
            <w:pPr>
              <w:jc w:val="center"/>
            </w:pPr>
            <w:r w:rsidRPr="00650831">
              <w:t>(0.98)</w:t>
            </w:r>
          </w:p>
        </w:tc>
      </w:tr>
    </w:tbl>
    <w:p w14:paraId="6647C558" w14:textId="1AFC52C8" w:rsidR="00F07D7D" w:rsidRPr="00F514FC" w:rsidRDefault="00F23FA8">
      <w:pPr>
        <w:rPr>
          <w:lang w:val="en-US"/>
        </w:rPr>
      </w:pPr>
      <w:r w:rsidRPr="00F514FC">
        <w:rPr>
          <w:lang w:val="en-US"/>
        </w:rPr>
        <w:t>Missing data at the participant-product level were as follows: 47 (0.1%) for ‘Correctly identified product as having excess nutrients’ (16 in nutrient warning, 5 in no label, 12 in Nutri-</w:t>
      </w:r>
      <w:r w:rsidR="002E3CBC">
        <w:rPr>
          <w:lang w:val="en-US"/>
        </w:rPr>
        <w:t>S</w:t>
      </w:r>
      <w:r w:rsidRPr="00F514FC">
        <w:rPr>
          <w:lang w:val="en-US"/>
        </w:rPr>
        <w:t>core, and 14 in GDA), 142 (0.4%) for ‘Likelihood to purchase the product in the next week if it were available’ (36 in nutrient warning, 23 in no label, 37 in Nutri-</w:t>
      </w:r>
      <w:r w:rsidR="002E3CBC">
        <w:rPr>
          <w:lang w:val="en-US"/>
        </w:rPr>
        <w:t>S</w:t>
      </w:r>
      <w:r w:rsidRPr="00F514FC">
        <w:rPr>
          <w:lang w:val="en-US"/>
        </w:rPr>
        <w:t>core, and 46 in GDA), and 116 (0.5%) for ‘Perceived message effectiveness (PME)’ (36 in nutrient warning, 38 in Nutri-</w:t>
      </w:r>
      <w:r w:rsidR="002E3CBC">
        <w:rPr>
          <w:lang w:val="en-US"/>
        </w:rPr>
        <w:t>S</w:t>
      </w:r>
      <w:r w:rsidRPr="00F514FC">
        <w:rPr>
          <w:lang w:val="en-US"/>
        </w:rPr>
        <w:t>core, and 42 in GDA).</w:t>
      </w:r>
    </w:p>
    <w:sectPr w:rsidR="00F07D7D" w:rsidRPr="00F514FC" w:rsidSect="00E659B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E3D"/>
    <w:rsid w:val="00173E3D"/>
    <w:rsid w:val="002B60BC"/>
    <w:rsid w:val="002E3CBC"/>
    <w:rsid w:val="003D323F"/>
    <w:rsid w:val="00413556"/>
    <w:rsid w:val="00500F69"/>
    <w:rsid w:val="005B5B15"/>
    <w:rsid w:val="006128B8"/>
    <w:rsid w:val="00623195"/>
    <w:rsid w:val="00650831"/>
    <w:rsid w:val="0079243E"/>
    <w:rsid w:val="008312DC"/>
    <w:rsid w:val="00864E19"/>
    <w:rsid w:val="00B22713"/>
    <w:rsid w:val="00BA0B54"/>
    <w:rsid w:val="00BB057C"/>
    <w:rsid w:val="00BC0CC0"/>
    <w:rsid w:val="00C20E2D"/>
    <w:rsid w:val="00C926F1"/>
    <w:rsid w:val="00CC0A74"/>
    <w:rsid w:val="00D62A16"/>
    <w:rsid w:val="00E659BE"/>
    <w:rsid w:val="00F07D7D"/>
    <w:rsid w:val="00F23FA8"/>
    <w:rsid w:val="00F514FC"/>
    <w:rsid w:val="00F53323"/>
    <w:rsid w:val="00F81A2A"/>
    <w:rsid w:val="00FF3359"/>
    <w:rsid w:val="09819A89"/>
    <w:rsid w:val="0DC40908"/>
    <w:rsid w:val="19D8BD0E"/>
    <w:rsid w:val="252EBCE8"/>
    <w:rsid w:val="3173401E"/>
    <w:rsid w:val="31BCEE17"/>
    <w:rsid w:val="3658E7EA"/>
    <w:rsid w:val="3B705417"/>
    <w:rsid w:val="3D57C808"/>
    <w:rsid w:val="3E389AC9"/>
    <w:rsid w:val="431E5121"/>
    <w:rsid w:val="4BC6DF20"/>
    <w:rsid w:val="4C1D4A78"/>
    <w:rsid w:val="53FCCA4C"/>
    <w:rsid w:val="578AA773"/>
    <w:rsid w:val="7B370958"/>
    <w:rsid w:val="7F9E5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C7D7"/>
  <w15:chartTrackingRefBased/>
  <w15:docId w15:val="{DAD916A6-F112-43BB-8A99-8D6E45FB4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E3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CO" w:eastAsia="es-MX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D323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CO" w:eastAsia="es-MX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aa8b738-2ca4-4ebe-bc19-d3c3819ff230">
      <Terms xmlns="http://schemas.microsoft.com/office/infopath/2007/PartnerControls"/>
    </lcf76f155ced4ddcb4097134ff3c332f>
    <TaxCatchAll xmlns="f9f8c0ff-0f25-4589-ab89-10a5a07d167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AD6783C7FF3844AB08762767105C6D" ma:contentTypeVersion="16" ma:contentTypeDescription="Create a new document." ma:contentTypeScope="" ma:versionID="014d5aad141458bc683ba73492e5938b">
  <xsd:schema xmlns:xsd="http://www.w3.org/2001/XMLSchema" xmlns:xs="http://www.w3.org/2001/XMLSchema" xmlns:p="http://schemas.microsoft.com/office/2006/metadata/properties" xmlns:ns2="baa8b738-2ca4-4ebe-bc19-d3c3819ff230" xmlns:ns3="f9f8c0ff-0f25-4589-ab89-10a5a07d1673" targetNamespace="http://schemas.microsoft.com/office/2006/metadata/properties" ma:root="true" ma:fieldsID="12996b25a5b51bc040cb98e0dfd1d6a0" ns2:_="" ns3:_="">
    <xsd:import namespace="baa8b738-2ca4-4ebe-bc19-d3c3819ff230"/>
    <xsd:import namespace="f9f8c0ff-0f25-4589-ab89-10a5a07d16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a8b738-2ca4-4ebe-bc19-d3c3819ff2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f8c0ff-0f25-4589-ab89-10a5a07d167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b78d9d49-e62c-488e-ae20-46721bc2d059}" ma:internalName="TaxCatchAll" ma:showField="CatchAllData" ma:web="f9f8c0ff-0f25-4589-ab89-10a5a07d167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DEE3E72-3BAD-4CE2-8E8C-D33E28730607}">
  <ds:schemaRefs>
    <ds:schemaRef ds:uri="http://schemas.microsoft.com/office/2006/metadata/properties"/>
    <ds:schemaRef ds:uri="http://schemas.microsoft.com/office/infopath/2007/PartnerControls"/>
    <ds:schemaRef ds:uri="baa8b738-2ca4-4ebe-bc19-d3c3819ff230"/>
    <ds:schemaRef ds:uri="f9f8c0ff-0f25-4589-ab89-10a5a07d1673"/>
  </ds:schemaRefs>
</ds:datastoreItem>
</file>

<file path=customXml/itemProps2.xml><?xml version="1.0" encoding="utf-8"?>
<ds:datastoreItem xmlns:ds="http://schemas.openxmlformats.org/officeDocument/2006/customXml" ds:itemID="{64BBD021-0D87-4755-868B-826BAABA676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DACB2D7-A660-41B1-A1C3-C29C6A0888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a8b738-2ca4-4ebe-bc19-d3c3819ff230"/>
    <ds:schemaRef ds:uri="f9f8c0ff-0f25-4589-ab89-10a5a07d16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temon, Carmen Elise</dc:creator>
  <cp:keywords/>
  <dc:description/>
  <cp:lastModifiedBy>Prestemon, Carmen Elise</cp:lastModifiedBy>
  <cp:revision>21</cp:revision>
  <dcterms:created xsi:type="dcterms:W3CDTF">2024-04-29T23:12:00Z</dcterms:created>
  <dcterms:modified xsi:type="dcterms:W3CDTF">2024-05-16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AD6783C7FF3844AB08762767105C6D</vt:lpwstr>
  </property>
  <property fmtid="{D5CDD505-2E9C-101B-9397-08002B2CF9AE}" pid="3" name="MediaServiceImageTags">
    <vt:lpwstr/>
  </property>
</Properties>
</file>